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872" w:rsidRPr="00422DDF" w:rsidRDefault="000A7C2F">
      <w:pP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Additional file 1:</w:t>
      </w:r>
      <w:r w:rsidR="00557138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Table 1. </w:t>
      </w:r>
      <w:proofErr w:type="gramStart"/>
      <w:r w:rsidR="00702AD4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C</w:t>
      </w:r>
      <w:r w:rsidR="00557138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linical characteristics of </w:t>
      </w:r>
      <w:r w:rsidR="00C37D11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40 </w:t>
      </w:r>
      <w:r w:rsidR="00557138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human</w:t>
      </w:r>
      <w:r w:rsidR="00702AD4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surgical</w:t>
      </w:r>
      <w:r w:rsidR="00557138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PA samples.</w:t>
      </w:r>
      <w:proofErr w:type="gramEnd"/>
    </w:p>
    <w:p w:rsidR="003B47C7" w:rsidRPr="00422DDF" w:rsidRDefault="003B47C7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tbl>
      <w:tblPr>
        <w:tblW w:w="758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2080"/>
        <w:gridCol w:w="1343"/>
        <w:gridCol w:w="917"/>
      </w:tblGrid>
      <w:tr w:rsidR="0070304E" w:rsidRPr="00422DDF" w:rsidTr="0070304E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rmonal typ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-67≥3%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53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</w:tbl>
    <w:p w:rsidR="00557138" w:rsidRPr="00422DDF" w:rsidRDefault="00557138">
      <w:pPr>
        <w:rPr>
          <w:rFonts w:ascii="Times New Roman" w:hAnsi="Times New Roman" w:cs="Times New Roman"/>
          <w:sz w:val="24"/>
          <w:szCs w:val="24"/>
        </w:rPr>
      </w:pPr>
    </w:p>
    <w:p w:rsidR="00557138" w:rsidRPr="00422DDF" w:rsidRDefault="000A7C2F" w:rsidP="00557138">
      <w:pP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Additional file 1:</w:t>
      </w:r>
      <w:r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C37D11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Table 2. </w:t>
      </w:r>
      <w:proofErr w:type="gramStart"/>
      <w:r w:rsidR="00C37D11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Clinical characteristics and plasma cholesterol </w:t>
      </w:r>
      <w:r w:rsidR="00702AD4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levels </w:t>
      </w:r>
      <w:r w:rsidR="00C37D11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of 100 PA</w:t>
      </w:r>
      <w:r w:rsidR="00047C5A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patients</w:t>
      </w:r>
      <w:r w:rsidR="00C37D11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.</w:t>
      </w:r>
      <w:proofErr w:type="gramEnd"/>
    </w:p>
    <w:p w:rsidR="003B47C7" w:rsidRPr="00422DDF" w:rsidRDefault="003B47C7" w:rsidP="00557138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760"/>
        <w:gridCol w:w="1379"/>
        <w:gridCol w:w="1418"/>
        <w:gridCol w:w="1275"/>
      </w:tblGrid>
      <w:tr w:rsidR="003B47C7" w:rsidRPr="00422DDF" w:rsidTr="003B47C7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rmonal typ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TC Increas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DL-C Increas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DL-C Increased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B47C7" w:rsidRPr="00422DDF" w:rsidTr="003B47C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7C7" w:rsidRPr="00422DDF" w:rsidRDefault="003B47C7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:rsidR="00C73A2E" w:rsidRPr="00422DDF" w:rsidRDefault="00C73A2E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C73A2E" w:rsidRPr="00422DDF" w:rsidRDefault="000A7C2F">
      <w:pP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Additional file 1:</w:t>
      </w:r>
      <w:r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047C5A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Table 3. </w:t>
      </w:r>
      <w:proofErr w:type="gramStart"/>
      <w:r w:rsidR="00047C5A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Clinical characteristics and plasma cholesterol </w:t>
      </w:r>
      <w:r w:rsidR="00702AD4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levels </w:t>
      </w:r>
      <w:r w:rsidR="00047C5A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of 140 healthy control</w:t>
      </w:r>
      <w:r w:rsidR="00702AD4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s</w:t>
      </w:r>
      <w:r w:rsidR="00047C5A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.</w:t>
      </w:r>
      <w:proofErr w:type="gramEnd"/>
    </w:p>
    <w:p w:rsidR="003B47C7" w:rsidRPr="00422DDF" w:rsidRDefault="003B47C7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500"/>
        <w:gridCol w:w="1497"/>
        <w:gridCol w:w="1560"/>
      </w:tblGrid>
      <w:tr w:rsidR="0070304E" w:rsidRPr="00422DDF" w:rsidTr="0070304E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C Increased 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DL-C Increas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DL-C Increased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:rsidR="00C73A2E" w:rsidRPr="00422DDF" w:rsidRDefault="00C73A2E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>
      <w:pPr>
        <w:rPr>
          <w:rFonts w:ascii="Times New Roman" w:hAnsi="Times New Roman" w:cs="Times New Roman"/>
          <w:sz w:val="24"/>
          <w:szCs w:val="24"/>
        </w:rPr>
      </w:pPr>
    </w:p>
    <w:p w:rsidR="00C73A2E" w:rsidRPr="00422DDF" w:rsidRDefault="000A7C2F">
      <w:pP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Additional file 1:</w:t>
      </w:r>
      <w:r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047C5A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Table 4. </w:t>
      </w:r>
      <w:proofErr w:type="gramStart"/>
      <w:r w:rsidR="00047C5A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Patient clinical characteristics of primary human PA cells.</w:t>
      </w:r>
      <w:proofErr w:type="gramEnd"/>
    </w:p>
    <w:p w:rsidR="00A3096D" w:rsidRPr="00422DDF" w:rsidRDefault="00A3096D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960"/>
      </w:tblGrid>
      <w:tr w:rsidR="0070304E" w:rsidRPr="00422DDF" w:rsidTr="0070304E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rmonal type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</w:tr>
      <w:tr w:rsidR="0070304E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</w:tr>
      <w:tr w:rsidR="0070304E" w:rsidRPr="00422DDF" w:rsidTr="00253C3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C3F" w:rsidRPr="00422DDF" w:rsidRDefault="0070304E" w:rsidP="00253C3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4E" w:rsidRPr="00422DDF" w:rsidRDefault="0070304E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</w:tr>
      <w:tr w:rsidR="00253C3F" w:rsidRPr="00422DDF" w:rsidTr="0070304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3C3F" w:rsidRPr="00422DDF" w:rsidRDefault="00253C3F" w:rsidP="00253C3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3C3F" w:rsidRPr="00422DDF" w:rsidRDefault="00253C3F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3C3F" w:rsidRPr="00422DDF" w:rsidRDefault="00253C3F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3C3F" w:rsidRPr="00422DDF" w:rsidRDefault="00253C3F" w:rsidP="00703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H</w:t>
            </w:r>
          </w:p>
        </w:tc>
      </w:tr>
    </w:tbl>
    <w:p w:rsidR="00422DDF" w:rsidRPr="00422DDF" w:rsidRDefault="00422DDF">
      <w:pPr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7F6626" w:rsidRDefault="007F6626" w:rsidP="00422DDF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:rsidR="00422DDF" w:rsidRPr="00422DDF" w:rsidRDefault="000A7C2F" w:rsidP="00422DDF">
      <w:pPr>
        <w:spacing w:line="360" w:lineRule="exact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Additional file 1:</w:t>
      </w:r>
      <w:r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  <w:r w:rsid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Table 5</w:t>
      </w:r>
      <w:r w:rsidR="00422DDF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. </w:t>
      </w:r>
      <w:proofErr w:type="gramStart"/>
      <w:r w:rsidR="00422DDF" w:rsidRPr="00422DD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Primer list for qPCR.</w:t>
      </w:r>
      <w:proofErr w:type="gramEnd"/>
    </w:p>
    <w:p w:rsidR="00422DDF" w:rsidRPr="00422DDF" w:rsidRDefault="00422DDF" w:rsidP="00422DDF">
      <w:pPr>
        <w:spacing w:line="360" w:lineRule="exact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8140" w:type="dxa"/>
        <w:tblLook w:val="04A0" w:firstRow="1" w:lastRow="0" w:firstColumn="1" w:lastColumn="0" w:noHBand="0" w:noVBand="1"/>
      </w:tblPr>
      <w:tblGrid>
        <w:gridCol w:w="2694"/>
        <w:gridCol w:w="5446"/>
      </w:tblGrid>
      <w:tr w:rsidR="00422DDF" w:rsidRPr="00422DDF" w:rsidTr="00170E97">
        <w:trPr>
          <w:trHeight w:val="402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 name (Species)</w:t>
            </w:r>
          </w:p>
        </w:tc>
        <w:tc>
          <w:tcPr>
            <w:tcW w:w="5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DF" w:rsidRPr="00422DDF" w:rsidRDefault="00422DDF" w:rsidP="00422DDF">
            <w:pPr>
              <w:widowControl/>
              <w:ind w:firstLineChars="350" w:firstLine="77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imer sequences (5'-3')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170E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P2</w:t>
            </w: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（</w:t>
            </w: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man</w:t>
            </w: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TCAGCAGTGGACCAGGCATGTGTTG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TGCTTCACTGGCCAAAATTGCTGCT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170E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P2</w:t>
            </w: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（</w:t>
            </w: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t</w:t>
            </w: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CCTTCAGAACGCACCAGATT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TGATTGTGCAGTCAGCCTTC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170E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O(rat)</w:t>
            </w:r>
          </w:p>
        </w:tc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GCAGTTCCTCGGCTGCCTC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AGCCTCCATTAGGTTAGTGCG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170E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KA</w:t>
            </w: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（</w:t>
            </w: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man</w:t>
            </w: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AGCCCACTTGGATCAGTTTGA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GTTCCCGGTCTCCTTGTGT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170E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FU(human)</w:t>
            </w:r>
          </w:p>
        </w:tc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CACGCCATCTACGGAGAGTG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GTACTTGACGATAGCGGTAACC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170E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I1(human)</w:t>
            </w:r>
          </w:p>
        </w:tc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AGCGTGAGCCTGAATCTGTG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CAGCATGTACTGGGCTTTGAA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170E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β-actin(human)</w:t>
            </w:r>
          </w:p>
        </w:tc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CATGTACGTTGCTATCCAGGC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CTCCTTAATGTCACGCACGAT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170E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β-actin(rat)</w:t>
            </w:r>
          </w:p>
        </w:tc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GAGGGAAATCGTGCGTGAC</w:t>
            </w:r>
          </w:p>
        </w:tc>
      </w:tr>
      <w:tr w:rsidR="00422DDF" w:rsidRPr="00422DDF" w:rsidTr="00170E97">
        <w:trPr>
          <w:trHeight w:val="402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DDF" w:rsidRPr="00422DDF" w:rsidRDefault="00422DDF" w:rsidP="00422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22D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GCATCGGAACCGCTCATT</w:t>
            </w:r>
          </w:p>
        </w:tc>
      </w:tr>
    </w:tbl>
    <w:p w:rsidR="00422DDF" w:rsidRPr="00422DDF" w:rsidRDefault="00422DDF" w:rsidP="00422DDF">
      <w:pPr>
        <w:spacing w:line="360" w:lineRule="exact"/>
        <w:rPr>
          <w:rFonts w:ascii="Times New Roman" w:hAnsi="Times New Roman" w:cs="Times New Roman"/>
          <w:sz w:val="28"/>
          <w:szCs w:val="28"/>
        </w:rPr>
      </w:pPr>
    </w:p>
    <w:p w:rsidR="00C73A2E" w:rsidRPr="00422DDF" w:rsidRDefault="00C73A2E">
      <w:pPr>
        <w:rPr>
          <w:rFonts w:ascii="Times New Roman" w:hAnsi="Times New Roman" w:cs="Times New Roman"/>
          <w:sz w:val="24"/>
          <w:szCs w:val="24"/>
        </w:rPr>
      </w:pPr>
    </w:p>
    <w:p w:rsidR="00422DDF" w:rsidRPr="00422DDF" w:rsidRDefault="00422DDF">
      <w:pPr>
        <w:rPr>
          <w:rFonts w:ascii="Times New Roman" w:hAnsi="Times New Roman" w:cs="Times New Roman"/>
          <w:sz w:val="24"/>
          <w:szCs w:val="24"/>
        </w:rPr>
      </w:pPr>
    </w:p>
    <w:sectPr w:rsidR="00422DDF" w:rsidRPr="00422D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6E2A" w:rsidRDefault="00586E2A" w:rsidP="00557138">
      <w:r>
        <w:separator/>
      </w:r>
    </w:p>
  </w:endnote>
  <w:endnote w:type="continuationSeparator" w:id="0">
    <w:p w:rsidR="00586E2A" w:rsidRDefault="00586E2A" w:rsidP="00557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6E2A" w:rsidRDefault="00586E2A" w:rsidP="00557138">
      <w:r>
        <w:separator/>
      </w:r>
    </w:p>
  </w:footnote>
  <w:footnote w:type="continuationSeparator" w:id="0">
    <w:p w:rsidR="00586E2A" w:rsidRDefault="00586E2A" w:rsidP="00557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5"/>
  </w:docVars>
  <w:rsids>
    <w:rsidRoot w:val="00017598"/>
    <w:rsid w:val="00017598"/>
    <w:rsid w:val="00047C5A"/>
    <w:rsid w:val="000A7C2F"/>
    <w:rsid w:val="00253C3F"/>
    <w:rsid w:val="0025440C"/>
    <w:rsid w:val="002A0002"/>
    <w:rsid w:val="00331145"/>
    <w:rsid w:val="003B47C7"/>
    <w:rsid w:val="00422DDF"/>
    <w:rsid w:val="004405C7"/>
    <w:rsid w:val="00557138"/>
    <w:rsid w:val="00586E2A"/>
    <w:rsid w:val="006D05B3"/>
    <w:rsid w:val="00702AD4"/>
    <w:rsid w:val="0070304E"/>
    <w:rsid w:val="007F6626"/>
    <w:rsid w:val="00845872"/>
    <w:rsid w:val="00A3096D"/>
    <w:rsid w:val="00A36EB1"/>
    <w:rsid w:val="00AA596C"/>
    <w:rsid w:val="00C37D11"/>
    <w:rsid w:val="00C73A2E"/>
    <w:rsid w:val="00E97616"/>
    <w:rsid w:val="00F62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3A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3A2E"/>
    <w:rPr>
      <w:color w:val="800080"/>
      <w:u w:val="single"/>
    </w:rPr>
  </w:style>
  <w:style w:type="paragraph" w:customStyle="1" w:styleId="font5">
    <w:name w:val="font5"/>
    <w:basedOn w:val="Normal"/>
    <w:rsid w:val="00C73A2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C73A2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C73A2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67">
    <w:name w:val="xl67"/>
    <w:basedOn w:val="Normal"/>
    <w:rsid w:val="00C73A2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68">
    <w:name w:val="xl68"/>
    <w:basedOn w:val="Normal"/>
    <w:rsid w:val="00C73A2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69">
    <w:name w:val="xl69"/>
    <w:basedOn w:val="Normal"/>
    <w:rsid w:val="00C73A2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57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71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7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7138"/>
    <w:rPr>
      <w:sz w:val="18"/>
      <w:szCs w:val="18"/>
    </w:rPr>
  </w:style>
  <w:style w:type="paragraph" w:customStyle="1" w:styleId="xl70">
    <w:name w:val="xl70"/>
    <w:basedOn w:val="Normal"/>
    <w:rsid w:val="0070304E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71">
    <w:name w:val="xl71"/>
    <w:basedOn w:val="Normal"/>
    <w:rsid w:val="0070304E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70304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73">
    <w:name w:val="xl73"/>
    <w:basedOn w:val="Normal"/>
    <w:rsid w:val="0070304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7030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3A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3A2E"/>
    <w:rPr>
      <w:color w:val="800080"/>
      <w:u w:val="single"/>
    </w:rPr>
  </w:style>
  <w:style w:type="paragraph" w:customStyle="1" w:styleId="font5">
    <w:name w:val="font5"/>
    <w:basedOn w:val="Normal"/>
    <w:rsid w:val="00C73A2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C73A2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C73A2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67">
    <w:name w:val="xl67"/>
    <w:basedOn w:val="Normal"/>
    <w:rsid w:val="00C73A2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68">
    <w:name w:val="xl68"/>
    <w:basedOn w:val="Normal"/>
    <w:rsid w:val="00C73A2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69">
    <w:name w:val="xl69"/>
    <w:basedOn w:val="Normal"/>
    <w:rsid w:val="00C73A2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57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71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7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7138"/>
    <w:rPr>
      <w:sz w:val="18"/>
      <w:szCs w:val="18"/>
    </w:rPr>
  </w:style>
  <w:style w:type="paragraph" w:customStyle="1" w:styleId="xl70">
    <w:name w:val="xl70"/>
    <w:basedOn w:val="Normal"/>
    <w:rsid w:val="0070304E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71">
    <w:name w:val="xl71"/>
    <w:basedOn w:val="Normal"/>
    <w:rsid w:val="0070304E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70304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73">
    <w:name w:val="xl73"/>
    <w:basedOn w:val="Normal"/>
    <w:rsid w:val="0070304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7030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0</Pages>
  <Words>2094</Words>
  <Characters>4043</Characters>
  <Application>Microsoft Office Word</Application>
  <DocSecurity>0</DocSecurity>
  <Lines>4043</Lines>
  <Paragraphs>2045</Paragraphs>
  <ScaleCrop>false</ScaleCrop>
  <Company>Microsoft</Company>
  <LinksUpToDate>false</LinksUpToDate>
  <CharactersWithSpaces>4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GBALAOBAO</cp:lastModifiedBy>
  <cp:revision>13</cp:revision>
  <dcterms:created xsi:type="dcterms:W3CDTF">2019-02-22T03:40:00Z</dcterms:created>
  <dcterms:modified xsi:type="dcterms:W3CDTF">2019-09-05T02:40:00Z</dcterms:modified>
</cp:coreProperties>
</file>